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E71E5" w14:textId="77777777" w:rsidR="000D24B7" w:rsidRDefault="000D24B7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>Supplementary Methods</w:t>
      </w:r>
    </w:p>
    <w:p w14:paraId="56ECB4C1" w14:textId="77777777" w:rsidR="000D24B7" w:rsidRDefault="000D24B7">
      <w:pPr>
        <w:rPr>
          <w:rFonts w:asciiTheme="majorHAnsi" w:hAnsiTheme="majorHAnsi" w:cstheme="majorHAnsi"/>
          <w:b/>
          <w:bCs/>
          <w:lang w:val="en-US"/>
        </w:rPr>
      </w:pPr>
    </w:p>
    <w:p w14:paraId="5B784533" w14:textId="77777777" w:rsidR="000D24B7" w:rsidRDefault="000D24B7" w:rsidP="000D24B7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5B658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ensitivity analysis and model diagnostics</w:t>
      </w:r>
    </w:p>
    <w:p w14:paraId="67E1F74A" w14:textId="588692C1" w:rsidR="000D24B7" w:rsidRPr="000D24B7" w:rsidRDefault="000D24B7" w:rsidP="000D24B7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For the multiple imputation, convergence and plausibility were checked with trace plots and density/strip plots across imputations, and by calculating the mean fraction of missing information. To assess possible bias introduced by multiple imputation and determine result robustness, a complete case analysis using an identical Cox proportional hazards model but including only individuals with non-missing data on all covariates was performed. Further, proportional hazards assumption was evaluated using Schoenfeld residuals, and multicollinearity was assessed using variance-inflation factors (VIF). Given the potential for unmeasured confounding (as one baseline confounder, ethnicity, was unavailable), we quantified robustness using E-values. For each hospital, an E-value for the point estimate was computed. The E-values represent the minimum strength of association (on a risk-ratio scale) that an unmeasured confounder would need to have with both hospital of initial admission and mortality, to fully explain the observed association. </w:t>
      </w:r>
      <w:r w:rsidR="00EB751F" w:rsidRPr="00EB751F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Further description of sensitivity analysis and model diagnostics is available in supplements and attached Quarto files.</w:t>
      </w:r>
    </w:p>
    <w:p w14:paraId="2FD00C65" w14:textId="77777777" w:rsidR="000D24B7" w:rsidRDefault="000D24B7" w:rsidP="000D24B7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51DF2605" w14:textId="62D8BCCE" w:rsidR="000D24B7" w:rsidRDefault="000D24B7" w:rsidP="000D24B7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econdary analysis</w:t>
      </w:r>
    </w:p>
    <w:p w14:paraId="1FC43CB3" w14:textId="6EE8CC70" w:rsidR="000A0F47" w:rsidRDefault="000D24B7" w:rsidP="000D24B7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57FC9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In addition to the primary model estimating the total effect of hospital on mortality, we constructed a secondary, exploratory model to account for potential mediation through selected treatment-related factors. Missing data were handled identically to the main analysis using multiple imputation by chained equations (m = 30). Because some mediators varied over time, the dataset was expanded into a start–stop (time-dependent) structure using the </w:t>
      </w:r>
      <w:proofErr w:type="spellStart"/>
      <w:r w:rsidRPr="00E57FC9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tmerge</w:t>
      </w:r>
      <w:proofErr w:type="spellEnd"/>
      <w:r w:rsidRPr="00E57FC9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function in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R</w:t>
      </w:r>
      <w:r w:rsidRPr="00E57FC9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 The model included the same covariates as the main model (age, sex, SAPS3, CCI, BMI, smoking, calendar splines, and hospital) and, in addition, three treatment-related variables identified a priori and from descriptive analyses: inter-hospital transfer, days to intubation, and days to corticosteroid initiation. The joint effect of hospital was evaluated using a pooled Wald test for all hospital coefficients combined.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he secondary analysis was considered exploratory, and results from this model should be interpreted as hypothesis-generating.</w:t>
      </w:r>
    </w:p>
    <w:p w14:paraId="1D3A4A27" w14:textId="7620921B" w:rsidR="00030B76" w:rsidRPr="009C1037" w:rsidRDefault="000A0F47" w:rsidP="009C1037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o explore treatment restrictions and their effect on our main results, another exploratory model was built including the same variables as the primary analysis with the addition of treatment restriction (yes/no). Results can be found within supplementary table 4.</w:t>
      </w:r>
    </w:p>
    <w:sectPr w:rsidR="00030B76" w:rsidRPr="009C1037" w:rsidSect="006D276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4DD"/>
    <w:rsid w:val="00030B76"/>
    <w:rsid w:val="00055A04"/>
    <w:rsid w:val="000A0F47"/>
    <w:rsid w:val="000D24B7"/>
    <w:rsid w:val="001842A6"/>
    <w:rsid w:val="001C2F29"/>
    <w:rsid w:val="001F4290"/>
    <w:rsid w:val="002809AE"/>
    <w:rsid w:val="002B6BE7"/>
    <w:rsid w:val="004F23EA"/>
    <w:rsid w:val="00555111"/>
    <w:rsid w:val="006812AE"/>
    <w:rsid w:val="006C0573"/>
    <w:rsid w:val="006D2765"/>
    <w:rsid w:val="0074717A"/>
    <w:rsid w:val="008A0027"/>
    <w:rsid w:val="008E3EE3"/>
    <w:rsid w:val="009A72D2"/>
    <w:rsid w:val="009C1037"/>
    <w:rsid w:val="00A21DF7"/>
    <w:rsid w:val="00AD4060"/>
    <w:rsid w:val="00B80ED0"/>
    <w:rsid w:val="00C05F27"/>
    <w:rsid w:val="00C140CA"/>
    <w:rsid w:val="00C22584"/>
    <w:rsid w:val="00C57D4F"/>
    <w:rsid w:val="00C654DD"/>
    <w:rsid w:val="00C74105"/>
    <w:rsid w:val="00D51F59"/>
    <w:rsid w:val="00D56B2E"/>
    <w:rsid w:val="00D75E66"/>
    <w:rsid w:val="00D75FC7"/>
    <w:rsid w:val="00DB73DF"/>
    <w:rsid w:val="00DC58DA"/>
    <w:rsid w:val="00DC66B7"/>
    <w:rsid w:val="00DD6821"/>
    <w:rsid w:val="00EB751F"/>
    <w:rsid w:val="00F2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2452A"/>
  <w15:chartTrackingRefBased/>
  <w15:docId w15:val="{2418BBE4-CD23-4F30-B6F3-4B96FC86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DF7"/>
  </w:style>
  <w:style w:type="paragraph" w:styleId="Rubrik1">
    <w:name w:val="heading 1"/>
    <w:basedOn w:val="Normal"/>
    <w:next w:val="Normal"/>
    <w:link w:val="Rubrik1Char"/>
    <w:uiPriority w:val="9"/>
    <w:qFormat/>
    <w:rsid w:val="00C65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65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654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65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654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65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65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65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65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654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654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654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654DD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654DD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654D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654D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654D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654D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65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65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65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65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65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654D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654D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654DD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654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654DD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654DD"/>
    <w:rPr>
      <w:b/>
      <w:bCs/>
      <w:smallCaps/>
      <w:color w:val="2F5496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E3EE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E3EE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E3EE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E3EE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E3E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6B2E"/>
    <w:pPr>
      <w:spacing w:after="0" w:line="240" w:lineRule="auto"/>
    </w:pPr>
  </w:style>
  <w:style w:type="character" w:styleId="Radnummer">
    <w:name w:val="line number"/>
    <w:basedOn w:val="Standardstycketeckensnitt"/>
    <w:uiPriority w:val="99"/>
    <w:semiHidden/>
    <w:unhideWhenUsed/>
    <w:rsid w:val="006D2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Forsberg</dc:creator>
  <cp:keywords/>
  <dc:description/>
  <cp:lastModifiedBy>Gustaf Forsberg</cp:lastModifiedBy>
  <cp:revision>3</cp:revision>
  <dcterms:created xsi:type="dcterms:W3CDTF">2026-06-06T20:53:00Z</dcterms:created>
  <dcterms:modified xsi:type="dcterms:W3CDTF">2026-06-06T20:55:00Z</dcterms:modified>
</cp:coreProperties>
</file>